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A43F1" w14:textId="2BEAD2C8" w:rsidR="00DC7DE9" w:rsidRPr="00804158" w:rsidRDefault="00DC7DE9" w:rsidP="00DC7DE9">
      <w:pPr>
        <w:spacing w:line="480" w:lineRule="auto"/>
      </w:pPr>
      <w:r w:rsidRPr="00804158">
        <w:rPr>
          <w:b/>
        </w:rPr>
        <w:t>Table S</w:t>
      </w:r>
      <w:r w:rsidR="004574E5">
        <w:rPr>
          <w:b/>
        </w:rPr>
        <w:t>3</w:t>
      </w:r>
      <w:bookmarkStart w:id="0" w:name="_GoBack"/>
      <w:bookmarkEnd w:id="0"/>
      <w:r w:rsidRPr="00804158">
        <w:rPr>
          <w:b/>
        </w:rPr>
        <w:t xml:space="preserve">. </w:t>
      </w:r>
      <w:r w:rsidRPr="00804158">
        <w:t>NCBI accession number</w:t>
      </w:r>
      <w:r>
        <w:t>s of raw read and sequence data ge</w:t>
      </w:r>
      <w:r w:rsidRPr="00804158">
        <w:t xml:space="preserve">nerated in this </w:t>
      </w:r>
      <w:r>
        <w:t>study.</w:t>
      </w:r>
    </w:p>
    <w:tbl>
      <w:tblPr>
        <w:tblW w:w="10258" w:type="dxa"/>
        <w:tblLook w:val="04A0" w:firstRow="1" w:lastRow="0" w:firstColumn="1" w:lastColumn="0" w:noHBand="0" w:noVBand="1"/>
      </w:tblPr>
      <w:tblGrid>
        <w:gridCol w:w="1086"/>
        <w:gridCol w:w="1458"/>
        <w:gridCol w:w="3783"/>
        <w:gridCol w:w="3955"/>
      </w:tblGrid>
      <w:tr w:rsidR="00DC7DE9" w:rsidRPr="00804158" w14:paraId="012C37E1" w14:textId="77777777" w:rsidTr="00F04B7C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D3046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4158">
              <w:rPr>
                <w:rFonts w:ascii="Calibri" w:eastAsia="Times New Roman" w:hAnsi="Calibri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197FC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ioprojec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D </w:t>
            </w:r>
          </w:p>
        </w:tc>
        <w:tc>
          <w:tcPr>
            <w:tcW w:w="3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A559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4158">
              <w:rPr>
                <w:rFonts w:ascii="Calibri" w:eastAsia="Times New Roman" w:hAnsi="Calibri" w:cs="Times New Roman"/>
                <w:b/>
                <w:bCs/>
                <w:color w:val="000000"/>
              </w:rPr>
              <w:t>Accession numbers</w:t>
            </w:r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F21E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4158">
              <w:rPr>
                <w:rFonts w:ascii="Calibri" w:eastAsia="Times New Roman" w:hAnsi="Calibri" w:cs="Times New Roman"/>
                <w:b/>
                <w:bCs/>
                <w:color w:val="000000"/>
              </w:rPr>
              <w:t>Dataset description</w:t>
            </w:r>
          </w:p>
        </w:tc>
      </w:tr>
      <w:tr w:rsidR="00DC7DE9" w:rsidRPr="00804158" w14:paraId="307DDC24" w14:textId="77777777" w:rsidTr="00F04B7C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8685116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04158">
              <w:rPr>
                <w:lang w:eastAsia="zh-CN"/>
              </w:rPr>
              <w:t>Sequence Read Archive (SRA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4FB821F" w14:textId="77777777" w:rsidR="00DC7DE9" w:rsidRPr="00A7555C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C35">
              <w:t>PRJNA377790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CF64" w14:textId="77777777" w:rsidR="00DC7DE9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  <w:r w:rsidRPr="00A7555C">
              <w:rPr>
                <w:rFonts w:ascii="Calibri" w:eastAsia="Times New Roman" w:hAnsi="Calibri" w:cs="Times New Roman"/>
                <w:color w:val="000000"/>
              </w:rPr>
              <w:t>SRR5873713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7555C">
              <w:rPr>
                <w:rFonts w:ascii="Calibri" w:eastAsia="Times New Roman" w:hAnsi="Calibri" w:cs="Times New Roman"/>
                <w:color w:val="000000"/>
              </w:rPr>
              <w:t>SRR587373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Pr="007D24CC">
              <w:rPr>
                <w:rFonts w:ascii="Calibri" w:eastAsia="Times New Roman" w:hAnsi="Calibri" w:cs="Times New Roman"/>
                <w:color w:val="000000"/>
              </w:rPr>
              <w:t>SRR7235714</w:t>
            </w:r>
            <w:r>
              <w:rPr>
                <w:rFonts w:ascii="Calibri" w:eastAsia="Times New Roman" w:hAnsi="Calibri" w:cs="Times New Roman"/>
                <w:color w:val="000000"/>
              </w:rPr>
              <w:t>; SRR7235722-</w:t>
            </w:r>
            <w:r w:rsidRPr="007D24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RR7235725; SRR7235728- SRR7235730</w:t>
            </w:r>
          </w:p>
          <w:p w14:paraId="131015C2" w14:textId="77777777" w:rsidR="00DC7DE9" w:rsidRPr="00752201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72A4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plicon-sequenced read data (V4 region of 16S rRNA gene) from Clemson University</w:t>
            </w:r>
          </w:p>
        </w:tc>
      </w:tr>
      <w:tr w:rsidR="00DC7DE9" w:rsidRPr="00804158" w14:paraId="20351CE9" w14:textId="77777777" w:rsidTr="00F04B7C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7730D8B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3DB7DBD" w14:textId="77777777" w:rsidR="00DC7DE9" w:rsidRPr="00752201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  <w:r w:rsidRPr="000A623C">
              <w:rPr>
                <w:rFonts w:ascii="Calibri" w:eastAsia="Times New Roman" w:hAnsi="Calibri" w:cs="Times New Roman"/>
                <w:color w:val="000000"/>
              </w:rPr>
              <w:t>PRJNA510358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3993F" w14:textId="77777777" w:rsidR="00DC7DE9" w:rsidRPr="00752201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  <w:r w:rsidRPr="000A623C">
              <w:rPr>
                <w:rFonts w:ascii="Calibri" w:eastAsia="Times New Roman" w:hAnsi="Calibri" w:cs="Times New Roman"/>
                <w:color w:val="000000"/>
              </w:rPr>
              <w:t>SRX5170306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0A623C">
              <w:rPr>
                <w:rFonts w:ascii="Calibri" w:eastAsia="Times New Roman" w:hAnsi="Calibri" w:cs="Times New Roman"/>
                <w:color w:val="000000"/>
              </w:rPr>
              <w:t>SRX517045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ADAB5" w14:textId="77777777" w:rsidR="00DC7DE9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plicon-sequenced read data (V4 region of 16S rRNA gene) from University of Tennessee-Knoxville</w:t>
            </w:r>
          </w:p>
        </w:tc>
      </w:tr>
      <w:tr w:rsidR="00DC7DE9" w:rsidRPr="00804158" w14:paraId="059DB711" w14:textId="77777777" w:rsidTr="00F04B7C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0A2D13D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141ECA5" w14:textId="77777777" w:rsidR="00DC7DE9" w:rsidRPr="00752201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06DD5" w14:textId="77777777" w:rsidR="00DC7DE9" w:rsidRPr="00752201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22978" w14:textId="77777777" w:rsidR="00DC7DE9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DE9" w:rsidRPr="00804158" w14:paraId="0CBF65F4" w14:textId="77777777" w:rsidTr="00F04B7C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E84ABD2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2C043F3" w14:textId="77777777" w:rsidR="00DC7DE9" w:rsidRPr="00752201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7EA4" w14:textId="77777777" w:rsidR="00DC7DE9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  <w:r w:rsidRPr="00752201">
              <w:rPr>
                <w:rFonts w:ascii="Calibri" w:eastAsia="Times New Roman" w:hAnsi="Calibri" w:cs="Times New Roman"/>
                <w:color w:val="000000"/>
              </w:rPr>
              <w:t>SRR5872870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752201">
              <w:rPr>
                <w:rFonts w:ascii="Calibri" w:eastAsia="Times New Roman" w:hAnsi="Calibri" w:cs="Times New Roman"/>
                <w:color w:val="000000"/>
              </w:rPr>
              <w:t>SRR587287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Pr="006423C8">
              <w:rPr>
                <w:rFonts w:ascii="Calibri" w:eastAsia="Times New Roman" w:hAnsi="Calibri" w:cs="Times New Roman"/>
                <w:color w:val="000000"/>
              </w:rPr>
              <w:t>SRS3349532-SRS3349535</w:t>
            </w:r>
          </w:p>
          <w:p w14:paraId="6F3650B6" w14:textId="77777777" w:rsidR="00DC7DE9" w:rsidRPr="00752201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4F21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tagenomic read data</w:t>
            </w:r>
          </w:p>
        </w:tc>
      </w:tr>
      <w:tr w:rsidR="00DC7DE9" w:rsidRPr="00804158" w14:paraId="36CD77AB" w14:textId="77777777" w:rsidTr="00F04B7C">
        <w:trPr>
          <w:trHeight w:val="63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5B707A0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9AC51A0" w14:textId="77777777" w:rsidR="00DC7DE9" w:rsidRPr="007D24CC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526C" w14:textId="77777777" w:rsidR="00DC7DE9" w:rsidRDefault="00DC7DE9" w:rsidP="00F04B7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24CC">
              <w:rPr>
                <w:rFonts w:ascii="Calibri" w:eastAsia="Times New Roman" w:hAnsi="Calibri" w:cs="Times New Roman"/>
                <w:color w:val="000000"/>
              </w:rPr>
              <w:t>SRR7235715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7D24CC">
              <w:rPr>
                <w:rFonts w:ascii="Calibri" w:eastAsia="Times New Roman" w:hAnsi="Calibri" w:cs="Times New Roman"/>
                <w:color w:val="000000"/>
              </w:rPr>
              <w:t>SRR723572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SRR7235726-SRR7235727; </w:t>
            </w:r>
            <w:r w:rsidRPr="007D24CC">
              <w:rPr>
                <w:rFonts w:ascii="Calibri" w:eastAsia="Times New Roman" w:hAnsi="Calibri" w:cs="Times New Roman"/>
                <w:color w:val="000000"/>
              </w:rPr>
              <w:t>SRR7235731</w:t>
            </w:r>
          </w:p>
          <w:p w14:paraId="209AD746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4A54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tatranscripto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ead data</w:t>
            </w:r>
          </w:p>
        </w:tc>
      </w:tr>
      <w:tr w:rsidR="00DC7DE9" w:rsidRPr="00804158" w14:paraId="54550607" w14:textId="77777777" w:rsidTr="00F04B7C">
        <w:trPr>
          <w:trHeight w:val="648"/>
        </w:trPr>
        <w:tc>
          <w:tcPr>
            <w:tcW w:w="1045" w:type="dxa"/>
            <w:tcBorders>
              <w:top w:val="nil"/>
              <w:left w:val="nil"/>
              <w:right w:val="nil"/>
            </w:tcBorders>
          </w:tcPr>
          <w:p w14:paraId="0374BE68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04158">
              <w:rPr>
                <w:rFonts w:ascii="Calibri" w:eastAsia="Times New Roman" w:hAnsi="Calibri" w:cs="Times New Roman"/>
                <w:iCs/>
                <w:color w:val="000000"/>
              </w:rPr>
              <w:t>GenBank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30B942BF" w14:textId="77777777" w:rsidR="00DC7DE9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F5C35">
              <w:t>PRJNA377790</w:t>
            </w:r>
          </w:p>
        </w:tc>
        <w:tc>
          <w:tcPr>
            <w:tcW w:w="3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25E3F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687497-KY687506</w:t>
            </w:r>
          </w:p>
        </w:tc>
        <w:tc>
          <w:tcPr>
            <w:tcW w:w="3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266DF4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equences of top ten most abundant OTUs </w:t>
            </w:r>
          </w:p>
        </w:tc>
      </w:tr>
      <w:tr w:rsidR="00DC7DE9" w:rsidRPr="00804158" w14:paraId="14D32484" w14:textId="77777777" w:rsidTr="00F04B7C">
        <w:trPr>
          <w:trHeight w:val="594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512F5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527BA" w14:textId="77777777" w:rsidR="00DC7DE9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F5C35">
              <w:t>PRJNA377790</w:t>
            </w:r>
          </w:p>
        </w:tc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20BE5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R</w:t>
            </w:r>
            <w:r w:rsidRPr="004B4471">
              <w:rPr>
                <w:rFonts w:ascii="Calibri" w:eastAsia="Times New Roman" w:hAnsi="Calibri" w:cs="Times New Roman"/>
                <w:color w:val="000000"/>
              </w:rPr>
              <w:t>00000000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B4471">
              <w:rPr>
                <w:rFonts w:ascii="Calibri" w:eastAsia="Times New Roman" w:hAnsi="Calibri" w:cs="Times New Roman"/>
                <w:color w:val="000000"/>
              </w:rPr>
              <w:t>NATW000000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Pr="0078103A">
              <w:rPr>
                <w:rFonts w:ascii="Calibri" w:eastAsia="Times New Roman" w:hAnsi="Calibri" w:cs="Times New Roman"/>
                <w:color w:val="000000"/>
              </w:rPr>
              <w:t>QBVC00000000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78103A">
              <w:rPr>
                <w:rFonts w:ascii="Calibri" w:eastAsia="Times New Roman" w:hAnsi="Calibri" w:cs="Times New Roman"/>
                <w:color w:val="000000"/>
              </w:rPr>
              <w:t>QBVG000000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F3DD0" w14:textId="77777777" w:rsidR="00DC7DE9" w:rsidRPr="00804158" w:rsidRDefault="00DC7DE9" w:rsidP="00F04B7C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tagenome-assembled genomes (MAGs)</w:t>
            </w:r>
            <w:r w:rsidRPr="008041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</w:tbl>
    <w:p w14:paraId="032C882A" w14:textId="77777777" w:rsidR="00DC7DE9" w:rsidRDefault="00DC7DE9" w:rsidP="00DC7DE9">
      <w:pPr>
        <w:rPr>
          <w:b/>
        </w:rPr>
      </w:pPr>
    </w:p>
    <w:p w14:paraId="2AC8FE65" w14:textId="77777777" w:rsidR="00A60DAA" w:rsidRDefault="00A60DAA"/>
    <w:sectPr w:rsidR="00A60DAA" w:rsidSect="006B6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E9"/>
    <w:rsid w:val="004574E5"/>
    <w:rsid w:val="006B60E7"/>
    <w:rsid w:val="00A60DAA"/>
    <w:rsid w:val="00DC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BAB87"/>
  <w15:chartTrackingRefBased/>
  <w15:docId w15:val="{2CC35DF1-0351-314A-B7F7-25314371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DE9"/>
    <w:rPr>
      <w:rFonts w:eastAsia="宋体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m Shen Jean</cp:lastModifiedBy>
  <cp:revision>2</cp:revision>
  <dcterms:created xsi:type="dcterms:W3CDTF">2019-04-29T23:18:00Z</dcterms:created>
  <dcterms:modified xsi:type="dcterms:W3CDTF">2019-05-01T03:03:00Z</dcterms:modified>
</cp:coreProperties>
</file>